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93FD8" w14:textId="77777777" w:rsidR="00646EC2" w:rsidRDefault="003D2510">
      <w:pPr>
        <w:pStyle w:val="Heading1"/>
        <w:spacing w:before="0" w:after="0"/>
        <w:rPr>
          <w:rFonts w:ascii="Times New Roman Bold" w:eastAsia="SimSun" w:hAnsi="Times New Roman Bold" w:cs="Times New Roman Bold"/>
          <w:bCs/>
          <w:color w:val="auto"/>
          <w:sz w:val="15"/>
          <w:szCs w:val="15"/>
        </w:rPr>
      </w:pPr>
      <w:r>
        <w:rPr>
          <w:rFonts w:ascii="Times New Roman Bold" w:eastAsia="SimSun" w:hAnsi="Times New Roman Bold" w:cs="Times New Roman Bold"/>
          <w:bCs/>
          <w:color w:val="auto"/>
          <w:sz w:val="15"/>
          <w:szCs w:val="15"/>
        </w:rPr>
        <w:t xml:space="preserve"> Multimedia Appendix </w:t>
      </w:r>
      <w:r>
        <w:rPr>
          <w:rFonts w:ascii="Times New Roman Bold" w:eastAsia="SimSun" w:hAnsi="Times New Roman Bold" w:cs="Times New Roman Bold" w:hint="eastAsia"/>
          <w:bCs/>
          <w:color w:val="auto"/>
          <w:sz w:val="15"/>
          <w:szCs w:val="15"/>
        </w:rPr>
        <w:t>2</w:t>
      </w:r>
      <w:r>
        <w:rPr>
          <w:rFonts w:ascii="Times New Roman" w:eastAsia="SimSun" w:hAnsi="Times New Roman" w:cs="Times New Roman"/>
          <w:bCs/>
          <w:color w:val="auto"/>
          <w:sz w:val="15"/>
          <w:szCs w:val="15"/>
        </w:rPr>
        <w:t>. Detailed Characteristics of Included Studies</w:t>
      </w:r>
    </w:p>
    <w:tbl>
      <w:tblPr>
        <w:tblStyle w:val="TableGrid"/>
        <w:tblW w:w="11724" w:type="dxa"/>
        <w:tblInd w:w="-1606" w:type="dxa"/>
        <w:tblLayout w:type="fixed"/>
        <w:tblLook w:val="04A0" w:firstRow="1" w:lastRow="0" w:firstColumn="1" w:lastColumn="0" w:noHBand="0" w:noVBand="1"/>
      </w:tblPr>
      <w:tblGrid>
        <w:gridCol w:w="884"/>
        <w:gridCol w:w="763"/>
        <w:gridCol w:w="1231"/>
        <w:gridCol w:w="935"/>
        <w:gridCol w:w="1355"/>
        <w:gridCol w:w="1000"/>
        <w:gridCol w:w="1032"/>
        <w:gridCol w:w="839"/>
        <w:gridCol w:w="1064"/>
        <w:gridCol w:w="2621"/>
      </w:tblGrid>
      <w:tr w:rsidR="00646EC2" w14:paraId="2C17C7A8" w14:textId="77777777">
        <w:tc>
          <w:tcPr>
            <w:tcW w:w="8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A132E7C" w14:textId="77777777" w:rsidR="00646EC2" w:rsidRDefault="003D2510">
            <w:pPr>
              <w:widowControl/>
              <w:spacing w:after="0"/>
              <w:jc w:val="center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Author, year</w:t>
            </w:r>
          </w:p>
        </w:tc>
        <w:tc>
          <w:tcPr>
            <w:tcW w:w="76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CEB5643" w14:textId="77777777" w:rsidR="00646EC2" w:rsidRDefault="003D2510">
            <w:pPr>
              <w:widowControl/>
              <w:spacing w:after="0"/>
              <w:jc w:val="center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23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B59350F" w14:textId="77777777" w:rsidR="00646EC2" w:rsidRDefault="003D2510">
            <w:pPr>
              <w:widowControl/>
              <w:spacing w:after="0"/>
              <w:jc w:val="center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Sample</w:t>
            </w:r>
          </w:p>
        </w:tc>
        <w:tc>
          <w:tcPr>
            <w:tcW w:w="93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8556FCB" w14:textId="77777777" w:rsidR="00646EC2" w:rsidRDefault="003D2510">
            <w:pPr>
              <w:widowControl/>
              <w:spacing w:after="0"/>
              <w:jc w:val="center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Study design</w:t>
            </w:r>
          </w:p>
        </w:tc>
        <w:tc>
          <w:tcPr>
            <w:tcW w:w="135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0AE9596" w14:textId="77777777" w:rsidR="00646EC2" w:rsidRDefault="003D2510">
            <w:pPr>
              <w:widowControl/>
              <w:spacing w:after="0"/>
              <w:jc w:val="center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Aim</w:t>
            </w:r>
          </w:p>
        </w:tc>
        <w:tc>
          <w:tcPr>
            <w:tcW w:w="100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4AD8956" w14:textId="77777777" w:rsidR="00646EC2" w:rsidRDefault="003D2510">
            <w:pPr>
              <w:widowControl/>
              <w:spacing w:after="0"/>
              <w:jc w:val="center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collection method</w:t>
            </w:r>
          </w:p>
        </w:tc>
        <w:tc>
          <w:tcPr>
            <w:tcW w:w="103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07A8D2C" w14:textId="77777777" w:rsidR="00646EC2" w:rsidRDefault="003D2510">
            <w:pPr>
              <w:widowControl/>
              <w:spacing w:after="0"/>
              <w:jc w:val="center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collection mode</w:t>
            </w:r>
          </w:p>
        </w:tc>
        <w:tc>
          <w:tcPr>
            <w:tcW w:w="83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8869E3C" w14:textId="77777777" w:rsidR="00646EC2" w:rsidRDefault="003D2510">
            <w:pPr>
              <w:widowControl/>
              <w:spacing w:after="0"/>
              <w:jc w:val="center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Interview duration</w:t>
            </w:r>
          </w:p>
        </w:tc>
        <w:tc>
          <w:tcPr>
            <w:tcW w:w="106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F71480E" w14:textId="77777777" w:rsidR="00646EC2" w:rsidRDefault="003D2510">
            <w:pPr>
              <w:widowControl/>
              <w:spacing w:after="0"/>
              <w:jc w:val="center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analysis</w:t>
            </w:r>
          </w:p>
        </w:tc>
        <w:tc>
          <w:tcPr>
            <w:tcW w:w="262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E5F5E9" w14:textId="77777777" w:rsidR="00646EC2" w:rsidRDefault="003D2510">
            <w:pPr>
              <w:widowControl/>
              <w:spacing w:after="0"/>
              <w:jc w:val="center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Main findings/themes</w:t>
            </w:r>
          </w:p>
        </w:tc>
      </w:tr>
      <w:tr w:rsidR="00646EC2" w14:paraId="3993E682" w14:textId="77777777">
        <w:trPr>
          <w:trHeight w:val="4710"/>
        </w:trPr>
        <w:tc>
          <w:tcPr>
            <w:tcW w:w="8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75353F8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Choyce et al. 2025</w:t>
            </w:r>
          </w:p>
          <w:p w14:paraId="42C92610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[29]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9C60CE7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UK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DE9D2A1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9 adults with cystic fibrosis using long-term domiciliary NIV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E426D17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Descriptive qualitative study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55FD5E9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o explore lived experiences of long-term domiciliary NIV</w:t>
            </w:r>
          </w:p>
          <w:p w14:paraId="689E1B37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4870970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In-depth semi-structured interviews</w:t>
            </w:r>
          </w:p>
          <w:p w14:paraId="1B81DC37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E9EB3E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Face-to-face, hospital setting</w:t>
            </w:r>
          </w:p>
          <w:p w14:paraId="2BF28B62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2D9EA9F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Average</w:t>
            </w:r>
          </w:p>
          <w:p w14:paraId="4D0A9C32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1 h</w:t>
            </w:r>
          </w:p>
          <w:p w14:paraId="2B16FA1D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85FD1C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hematic analysis</w:t>
            </w:r>
          </w:p>
          <w:p w14:paraId="4E4BD517" w14:textId="77777777" w:rsidR="00646EC2" w:rsidRDefault="00646EC2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262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3ABCDB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Strong"/>
                <w:rFonts w:ascii="Times New Roman" w:eastAsia="SimSun" w:hAnsi="Times New Roman" w:cs="Times New Roman" w:hint="eastAsia"/>
                <w:b w:val="0"/>
                <w:sz w:val="15"/>
                <w:szCs w:val="15"/>
                <w:lang w:bidi="ar"/>
              </w:rPr>
              <w:t>1.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Gratitude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:</w:t>
            </w:r>
          </w:p>
          <w:p w14:paraId="3E6BEDCF" w14:textId="77777777" w:rsidR="00646EC2" w:rsidRDefault="003D2510">
            <w:pPr>
              <w:widowControl/>
              <w:numPr>
                <w:ilvl w:val="0"/>
                <w:numId w:val="1"/>
              </w:numPr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Ability to continue to live a fulfilling life;</w:t>
            </w:r>
          </w:p>
          <w:p w14:paraId="4D8EE648" w14:textId="77777777" w:rsidR="00646EC2" w:rsidRDefault="003D2510">
            <w:pPr>
              <w:widowControl/>
              <w:numPr>
                <w:ilvl w:val="0"/>
                <w:numId w:val="1"/>
              </w:numPr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Relationships and communication with the MDT;</w:t>
            </w:r>
          </w:p>
          <w:p w14:paraId="7E2527F4" w14:textId="77777777" w:rsidR="00646EC2" w:rsidRDefault="003D2510">
            <w:pPr>
              <w:widowControl/>
              <w:numPr>
                <w:ilvl w:val="0"/>
                <w:numId w:val="1"/>
              </w:numPr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Physical benefits of NIV;</w:t>
            </w:r>
          </w:p>
          <w:p w14:paraId="727AA6A3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d. Relationship with NIV.</w:t>
            </w:r>
          </w:p>
          <w:p w14:paraId="6657A3BD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2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Determination despite challenge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:</w:t>
            </w:r>
          </w:p>
          <w:p w14:paraId="4B31727C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a. Determination to accept treatment despite frightening preconceptions;</w:t>
            </w:r>
          </w:p>
          <w:p w14:paraId="4301DD4F" w14:textId="77777777" w:rsidR="00646EC2" w:rsidRDefault="003D2510">
            <w:pPr>
              <w:widowControl/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b. Determination to continue with NIV despite unpleasant side effects/drawbacks.</w:t>
            </w:r>
          </w:p>
        </w:tc>
      </w:tr>
      <w:tr w:rsidR="00646EC2" w14:paraId="366C9FC4" w14:textId="77777777">
        <w:trPr>
          <w:trHeight w:val="7438"/>
        </w:trPr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79FED5A6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Esmaeili et al. 2022</w:t>
            </w:r>
          </w:p>
          <w:p w14:paraId="40574BFF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[15] 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center"/>
          </w:tcPr>
          <w:p w14:paraId="700B57DD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Iran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center"/>
          </w:tcPr>
          <w:p w14:paraId="7E36BE81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15 participants: 9 family caregivers, 3 home nurses, and 3 home care attendants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vAlign w:val="center"/>
          </w:tcPr>
          <w:p w14:paraId="15375992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Qualitative study using conventional content analysis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vAlign w:val="center"/>
          </w:tcPr>
          <w:p w14:paraId="0773EF83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o explore family caregivers’ needs in caring for adults receiving invasive HMV</w:t>
            </w:r>
          </w:p>
          <w:p w14:paraId="05B83448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06BA70C5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Semi-structured interviews, structured observations, and field notes</w:t>
            </w:r>
          </w:p>
          <w:p w14:paraId="3984FB66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14:paraId="3DAD5CFC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Face-to-face, participant-selected settings</w:t>
            </w:r>
          </w:p>
          <w:p w14:paraId="3ED4FCB9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14:paraId="0BF0227F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30–90 min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16681B16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Conventional content analysis</w:t>
            </w:r>
          </w:p>
          <w:p w14:paraId="32E3D044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vAlign w:val="center"/>
          </w:tcPr>
          <w:p w14:paraId="68B9A029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34422E78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69FD88CF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3E765786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5D087FDA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2A1DB5AC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50CF5B67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3DF2690B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17B490AF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1.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Home caregivers</w:t>
            </w:r>
          </w:p>
          <w:p w14:paraId="051F3A35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a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Educational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 needs (main educational needs and 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emergencyrelated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 needs),</w:t>
            </w:r>
          </w:p>
          <w:p w14:paraId="1A08B250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 Economic needs,</w:t>
            </w:r>
          </w:p>
          <w:p w14:paraId="5AAD5D3C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Psychological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 needs. </w:t>
            </w:r>
          </w:p>
          <w:p w14:paraId="47DEAD26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2.Caregivers </w:t>
            </w:r>
          </w:p>
          <w:p w14:paraId="44A5694A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a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Pre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-discharge preparation</w:t>
            </w:r>
          </w:p>
          <w:p w14:paraId="18C51799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Initial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 transition from hospital to home</w:t>
            </w:r>
          </w:p>
          <w:p w14:paraId="5C2708A5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Long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-term follow-up.</w:t>
            </w:r>
          </w:p>
          <w:p w14:paraId="60838765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30EE0549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364D81F5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567F75EF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72DC3B2C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05D6EFAA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21B4F6CB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</w:tr>
      <w:tr w:rsidR="00646EC2" w14:paraId="744F4849" w14:textId="77777777">
        <w:trPr>
          <w:trHeight w:val="96"/>
        </w:trPr>
        <w:tc>
          <w:tcPr>
            <w:tcW w:w="8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039E9C4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lastRenderedPageBreak/>
              <w:t>Author, year</w:t>
            </w:r>
          </w:p>
        </w:tc>
        <w:tc>
          <w:tcPr>
            <w:tcW w:w="76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8C9A339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23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A87A330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Sample</w:t>
            </w:r>
          </w:p>
        </w:tc>
        <w:tc>
          <w:tcPr>
            <w:tcW w:w="93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08C5CBA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Study design</w:t>
            </w:r>
          </w:p>
        </w:tc>
        <w:tc>
          <w:tcPr>
            <w:tcW w:w="135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3CE21D0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Aim</w:t>
            </w:r>
          </w:p>
        </w:tc>
        <w:tc>
          <w:tcPr>
            <w:tcW w:w="100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5F40505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collection method</w:t>
            </w:r>
          </w:p>
        </w:tc>
        <w:tc>
          <w:tcPr>
            <w:tcW w:w="103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D719691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collection mode</w:t>
            </w:r>
          </w:p>
        </w:tc>
        <w:tc>
          <w:tcPr>
            <w:tcW w:w="83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9A9F4FD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Interview duration</w:t>
            </w:r>
          </w:p>
        </w:tc>
        <w:tc>
          <w:tcPr>
            <w:tcW w:w="106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8289695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analysis</w:t>
            </w:r>
          </w:p>
        </w:tc>
        <w:tc>
          <w:tcPr>
            <w:tcW w:w="262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8259199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Main findings/themes</w:t>
            </w:r>
          </w:p>
        </w:tc>
      </w:tr>
      <w:tr w:rsidR="00646EC2" w14:paraId="7EEF5ED7" w14:textId="77777777">
        <w:trPr>
          <w:trHeight w:val="825"/>
        </w:trPr>
        <w:tc>
          <w:tcPr>
            <w:tcW w:w="8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951115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Ewers et al. 2022</w:t>
            </w:r>
          </w:p>
          <w:p w14:paraId="11BD1026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[11] 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213A27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Germany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C0B46D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27 patients receiving HMV and 9 relatives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D66D4C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Explorative qualitative cross-sectional study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2BE32F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o explore users’ views on medical technical aid supply in HMV</w:t>
            </w:r>
          </w:p>
          <w:p w14:paraId="00B77578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222595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Semi-structured interviews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088651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Face-to-face or written, home/community settings</w:t>
            </w:r>
          </w:p>
          <w:p w14:paraId="3815B7D1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399BC0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Average 45 min; range 14–105 min</w:t>
            </w:r>
          </w:p>
        </w:tc>
        <w:tc>
          <w:tcPr>
            <w:tcW w:w="10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18F1E3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Qualitative content analysis</w:t>
            </w:r>
          </w:p>
          <w:p w14:paraId="550462D6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262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508FA0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41A2A579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1.The journey of ventilation use begins: a. Being in an exceptional existential situation;</w:t>
            </w:r>
          </w:p>
          <w:p w14:paraId="17B2DD37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 b. Being dependent, distracted, and unable to learn. </w:t>
            </w:r>
          </w:p>
          <w:p w14:paraId="43DD3AAE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2. A bumpy start, but onwards we go: </w:t>
            </w:r>
          </w:p>
          <w:p w14:paraId="19210BCA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a. Trying to adjust to ventilation, technology, and life at home; </w:t>
            </w:r>
          </w:p>
          <w:p w14:paraId="23CE1169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b. Feeling challenged by collaboration with care providers. </w:t>
            </w:r>
          </w:p>
          <w:p w14:paraId="337EB87F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3. The complex daily routine with HMV: </w:t>
            </w:r>
          </w:p>
          <w:p w14:paraId="1F78A154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a. Gradually building trust in </w:t>
            </w:r>
            <w:proofErr w:type="gram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he technology</w:t>
            </w:r>
            <w:proofErr w:type="gramEnd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; </w:t>
            </w:r>
          </w:p>
          <w:p w14:paraId="71D1C80A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b. Feeling the need to be constantly on guard. </w:t>
            </w:r>
          </w:p>
          <w:p w14:paraId="17F40E23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4. The struggle to stay safe: </w:t>
            </w:r>
          </w:p>
          <w:p w14:paraId="08CF1AC7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a. Dealing with risks, incidents, and complications; </w:t>
            </w:r>
          </w:p>
          <w:p w14:paraId="0C42F167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b. Being left with many unanswered questions.</w:t>
            </w:r>
          </w:p>
          <w:p w14:paraId="7F33BD3A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</w:tr>
      <w:tr w:rsidR="00646EC2" w14:paraId="62854F25" w14:textId="77777777">
        <w:trPr>
          <w:trHeight w:val="302"/>
        </w:trPr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40165937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Israelsson-Skogsberg et al. 2024</w:t>
            </w:r>
          </w:p>
          <w:p w14:paraId="3469573E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[30]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center"/>
          </w:tcPr>
          <w:p w14:paraId="4844AB35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Sweden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center"/>
          </w:tcPr>
          <w:p w14:paraId="0D68E740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9 young adults using HMV, aged 18–31 years; 2 received invasive ventilation via tracheostomy, 6 used NIV, and 1 used CPAP via facemask</w:t>
            </w:r>
          </w:p>
          <w:p w14:paraId="0C7C314F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vAlign w:val="center"/>
          </w:tcPr>
          <w:p w14:paraId="137C59E0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Qualitative study using </w:t>
            </w:r>
            <w:proofErr w:type="gram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a phenomenological</w:t>
            </w:r>
            <w:proofErr w:type="gramEnd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-hermeneutical methodology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vAlign w:val="center"/>
          </w:tcPr>
          <w:p w14:paraId="2490A65E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o describe young adults’ everyday life with HMV</w:t>
            </w:r>
          </w:p>
          <w:p w14:paraId="5C4B1C45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48885EC7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Narrative interviews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14:paraId="32A8DEB9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Home or online</w:t>
            </w:r>
          </w:p>
          <w:p w14:paraId="13751E4D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14:paraId="0F182134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36–80 min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2BBE8855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4780E072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Phenomenological-hermeneutical analysis</w:t>
            </w:r>
          </w:p>
          <w:p w14:paraId="362F5EC4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vAlign w:val="center"/>
          </w:tcPr>
          <w:p w14:paraId="52534784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5FEB6346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1.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An everyday life with HMV is a walk on a line between independence and dependence: a. Being supported by medical technology; b. Personal care assistance—a vulnerable but necessary precondition for life; c. Owning an apartment—a possibility for </w:t>
            </w:r>
            <w:proofErr w:type="gram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freedom, but</w:t>
            </w:r>
            <w:proofErr w:type="gramEnd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 might be difficult to achieve. 2. An everyday life with HMV means being encountered in various ways: a. To be responded to as a unique person means to feel safe and capable; b. To confront prejudice; c. To be prepared to defend and argue for legal rights;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 d. To be extra vulnerable to external influencing factors—but not perceive illness.</w:t>
            </w:r>
          </w:p>
          <w:p w14:paraId="644C69D7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</w:tr>
      <w:tr w:rsidR="00646EC2" w14:paraId="74C2A774" w14:textId="77777777">
        <w:trPr>
          <w:trHeight w:val="1168"/>
        </w:trPr>
        <w:tc>
          <w:tcPr>
            <w:tcW w:w="8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F3A29D1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lastRenderedPageBreak/>
              <w:t>Author, year</w:t>
            </w:r>
          </w:p>
        </w:tc>
        <w:tc>
          <w:tcPr>
            <w:tcW w:w="76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562F590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23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0738FD3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Sample</w:t>
            </w:r>
          </w:p>
        </w:tc>
        <w:tc>
          <w:tcPr>
            <w:tcW w:w="93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C614475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Study design</w:t>
            </w:r>
          </w:p>
        </w:tc>
        <w:tc>
          <w:tcPr>
            <w:tcW w:w="135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A8BF5D4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Aim</w:t>
            </w:r>
          </w:p>
        </w:tc>
        <w:tc>
          <w:tcPr>
            <w:tcW w:w="100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66277C5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collection method</w:t>
            </w:r>
          </w:p>
        </w:tc>
        <w:tc>
          <w:tcPr>
            <w:tcW w:w="103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A998B6B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collection mode</w:t>
            </w:r>
          </w:p>
        </w:tc>
        <w:tc>
          <w:tcPr>
            <w:tcW w:w="83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F867351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Interview duration</w:t>
            </w:r>
          </w:p>
        </w:tc>
        <w:tc>
          <w:tcPr>
            <w:tcW w:w="106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402D68D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analysis</w:t>
            </w:r>
          </w:p>
        </w:tc>
        <w:tc>
          <w:tcPr>
            <w:tcW w:w="262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BED96E5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Main findings/themes</w:t>
            </w:r>
          </w:p>
        </w:tc>
      </w:tr>
      <w:tr w:rsidR="00646EC2" w14:paraId="0137A367" w14:textId="77777777">
        <w:trPr>
          <w:trHeight w:val="5323"/>
        </w:trPr>
        <w:tc>
          <w:tcPr>
            <w:tcW w:w="8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9F0C4B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Khankeh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 et al. 2022</w:t>
            </w:r>
          </w:p>
          <w:p w14:paraId="72A77C86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[31] 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61145F" w14:textId="77777777" w:rsidR="00646EC2" w:rsidRDefault="003D2510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Iran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D574560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28 participants: 14 professional healthcare workers, </w:t>
            </w:r>
          </w:p>
          <w:p w14:paraId="680D2494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12 family members, and 2 improved patients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B411E27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Grounded theory study using the Strauss and Corbin approach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2E9695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o explore the home health care process for mechanical ventilation-dependent patients</w:t>
            </w:r>
          </w:p>
          <w:p w14:paraId="5253B8DB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0E78498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In-depth semi-structured interviews, supplemented by documents, field notes, nurses’ notes, news, and internet resources</w:t>
            </w:r>
          </w:p>
          <w:p w14:paraId="7CD6AFA7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31DA45C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Face-to-face, participant-selected settings</w:t>
            </w:r>
          </w:p>
          <w:p w14:paraId="33373FA7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91C886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16–72 min</w:t>
            </w:r>
          </w:p>
        </w:tc>
        <w:tc>
          <w:tcPr>
            <w:tcW w:w="10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C6BB3C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Constant comparative analysis</w:t>
            </w:r>
          </w:p>
          <w:p w14:paraId="1B09BE9F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262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E29AB9" w14:textId="77777777" w:rsidR="00646EC2" w:rsidRDefault="00646EC2">
            <w:pPr>
              <w:widowControl/>
              <w:spacing w:after="0"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</w:p>
          <w:p w14:paraId="1356978E" w14:textId="77777777" w:rsidR="00646EC2" w:rsidRDefault="00646EC2">
            <w:pPr>
              <w:widowControl/>
              <w:spacing w:after="0"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</w:p>
          <w:p w14:paraId="7C00EF16" w14:textId="77777777" w:rsidR="00646EC2" w:rsidRDefault="00646EC2">
            <w:pPr>
              <w:widowControl/>
              <w:spacing w:after="0"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</w:p>
          <w:p w14:paraId="4AE10A4A" w14:textId="77777777" w:rsidR="00646EC2" w:rsidRDefault="00646EC2">
            <w:pPr>
              <w:widowControl/>
              <w:spacing w:after="0"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</w:p>
          <w:p w14:paraId="365496EB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1.Challenging situation with stress and ambivalence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: a. </w:t>
            </w:r>
            <w:proofErr w:type="gram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Financial</w:t>
            </w:r>
            <w:proofErr w:type="gramEnd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 disruption; b. Chaotic family; c. Family emotional cohesion; d. </w:t>
            </w:r>
            <w:proofErr w:type="gram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Religious</w:t>
            </w:r>
            <w:proofErr w:type="gramEnd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 beliefs. 2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Step-by-step care delegation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: a. Step-by-step care; b. Training of non-professional caregivers. 3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Professional but limited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: a. Professional development of the nurse; b. Care in a complex and unfavorable context</w:t>
            </w:r>
          </w:p>
          <w:p w14:paraId="662E8DA2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22FC7F02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4BA12C91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</w:tr>
      <w:tr w:rsidR="00646EC2" w14:paraId="2D548D6A" w14:textId="77777777">
        <w:trPr>
          <w:trHeight w:val="5323"/>
        </w:trPr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4E844909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Klingshirn et al. 2022</w:t>
            </w:r>
          </w:p>
          <w:p w14:paraId="43F2B4F6" w14:textId="77777777" w:rsidR="00646EC2" w:rsidRDefault="003D2510">
            <w:pPr>
              <w:widowControl/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[32]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center"/>
          </w:tcPr>
          <w:p w14:paraId="51152CBD" w14:textId="77777777" w:rsidR="00646EC2" w:rsidRDefault="003D2510">
            <w:pPr>
              <w:widowControl/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Germany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center"/>
          </w:tcPr>
          <w:p w14:paraId="346233AA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Qualitative component: 13 ventilated individuals and 18 family caregivers</w:t>
            </w:r>
          </w:p>
          <w:p w14:paraId="3664D4E7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vAlign w:val="center"/>
          </w:tcPr>
          <w:p w14:paraId="55487B15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Convergent parallel mixed-methods study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vAlign w:val="center"/>
          </w:tcPr>
          <w:p w14:paraId="58A6B450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o compare care quality in private homes and shared living communities for long-term ventilated individuals</w:t>
            </w:r>
          </w:p>
          <w:p w14:paraId="0E60392E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1C7E6491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Semi-structured interviews</w:t>
            </w:r>
          </w:p>
          <w:p w14:paraId="37E4D3C3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14:paraId="609CA572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Face-to-face, written, or telephone</w:t>
            </w:r>
          </w:p>
          <w:p w14:paraId="7483FCCC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14:paraId="06861E04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Ventilated individuals: mean 25 min, range 10–65 min; family caregivers: mean 28 min, range 13–55 min</w:t>
            </w:r>
          </w:p>
          <w:p w14:paraId="623A3553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6E1CA1FE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Framework analysis; mixed-methods integration</w:t>
            </w:r>
          </w:p>
          <w:p w14:paraId="5B7F7C3E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vAlign w:val="center"/>
          </w:tcPr>
          <w:p w14:paraId="44CE30D0" w14:textId="77777777" w:rsidR="00646EC2" w:rsidRDefault="00646EC2">
            <w:pPr>
              <w:widowControl/>
              <w:spacing w:after="0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</w:p>
          <w:p w14:paraId="353370AF" w14:textId="77777777" w:rsidR="00646EC2" w:rsidRDefault="00646EC2">
            <w:pPr>
              <w:widowControl/>
              <w:spacing w:after="0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</w:p>
          <w:p w14:paraId="1176AA3E" w14:textId="77777777" w:rsidR="00646EC2" w:rsidRDefault="00646EC2">
            <w:pPr>
              <w:widowControl/>
              <w:spacing w:after="0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</w:p>
          <w:p w14:paraId="106DB6A3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Strong"/>
                <w:rFonts w:ascii="Times New Roman" w:eastAsia="SimSun" w:hAnsi="Times New Roman" w:cs="Times New Roman" w:hint="eastAsia"/>
                <w:b w:val="0"/>
                <w:sz w:val="15"/>
                <w:szCs w:val="15"/>
                <w:lang w:bidi="ar"/>
              </w:rPr>
              <w:t>1.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Fast access to reliable health advice</w:t>
            </w:r>
            <w:proofErr w:type="gram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:  2</w:t>
            </w:r>
            <w:proofErr w:type="gramEnd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Effective treatment delivered by trusted professionals</w:t>
            </w:r>
          </w:p>
          <w:p w14:paraId="5C0441D6" w14:textId="77777777" w:rsidR="00646EC2" w:rsidRDefault="003D2510">
            <w:pPr>
              <w:widowControl/>
              <w:spacing w:after="0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  <w:r>
              <w:rPr>
                <w:rStyle w:val="Strong"/>
                <w:rFonts w:ascii="Times New Roman" w:eastAsia="SimSun" w:hAnsi="Times New Roman" w:cs="Times New Roman" w:hint="eastAsia"/>
                <w:b w:val="0"/>
                <w:sz w:val="15"/>
                <w:szCs w:val="15"/>
                <w:lang w:bidi="ar"/>
              </w:rPr>
              <w:t>3.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Continuity of care and smooth transitions</w:t>
            </w:r>
          </w:p>
          <w:p w14:paraId="2A5E988B" w14:textId="77777777" w:rsidR="00646EC2" w:rsidRDefault="003D2510">
            <w:pPr>
              <w:widowControl/>
              <w:spacing w:after="0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4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Involvement in decisions and respect for preferences</w:t>
            </w:r>
          </w:p>
          <w:p w14:paraId="0A0ED242" w14:textId="77777777" w:rsidR="00646EC2" w:rsidRDefault="003D2510">
            <w:pPr>
              <w:widowControl/>
              <w:spacing w:after="0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5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Clear information, communication, and support for self-care</w:t>
            </w:r>
          </w:p>
          <w:p w14:paraId="75A4E592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6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Involvement of, and support for, family and carers</w:t>
            </w:r>
          </w:p>
          <w:p w14:paraId="520809B3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7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Emotional support, empathy, and respect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:</w:t>
            </w:r>
          </w:p>
          <w:p w14:paraId="1968F504" w14:textId="77777777" w:rsidR="00646EC2" w:rsidRDefault="003D2510">
            <w:pPr>
              <w:widowControl/>
              <w:spacing w:after="0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8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Attention to physical and environmental needs</w:t>
            </w:r>
          </w:p>
          <w:p w14:paraId="6A8C5DE3" w14:textId="77777777" w:rsidR="00646EC2" w:rsidRDefault="00646EC2">
            <w:pPr>
              <w:widowControl/>
              <w:spacing w:after="0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</w:p>
          <w:p w14:paraId="25FAB997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1EAE8D74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29756C71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18CDE19A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</w:tr>
      <w:tr w:rsidR="00646EC2" w14:paraId="19D4E2DC" w14:textId="77777777">
        <w:trPr>
          <w:trHeight w:val="834"/>
        </w:trPr>
        <w:tc>
          <w:tcPr>
            <w:tcW w:w="8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FC1E564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lastRenderedPageBreak/>
              <w:t>Author, year</w:t>
            </w:r>
          </w:p>
        </w:tc>
        <w:tc>
          <w:tcPr>
            <w:tcW w:w="76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C89E48C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23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111CA0C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Sample</w:t>
            </w:r>
          </w:p>
        </w:tc>
        <w:tc>
          <w:tcPr>
            <w:tcW w:w="93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280D327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Study design</w:t>
            </w:r>
          </w:p>
        </w:tc>
        <w:tc>
          <w:tcPr>
            <w:tcW w:w="135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33139C3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Aim</w:t>
            </w:r>
          </w:p>
        </w:tc>
        <w:tc>
          <w:tcPr>
            <w:tcW w:w="100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281D4D4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collection method</w:t>
            </w:r>
          </w:p>
        </w:tc>
        <w:tc>
          <w:tcPr>
            <w:tcW w:w="103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9CEA939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collection mode</w:t>
            </w:r>
          </w:p>
        </w:tc>
        <w:tc>
          <w:tcPr>
            <w:tcW w:w="83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83ED23C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Interview duration</w:t>
            </w:r>
          </w:p>
        </w:tc>
        <w:tc>
          <w:tcPr>
            <w:tcW w:w="106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D144287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analysis</w:t>
            </w:r>
          </w:p>
        </w:tc>
        <w:tc>
          <w:tcPr>
            <w:tcW w:w="262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D49231D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Main findings/themes</w:t>
            </w:r>
          </w:p>
        </w:tc>
      </w:tr>
      <w:tr w:rsidR="00646EC2" w14:paraId="7EB733D3" w14:textId="77777777">
        <w:trPr>
          <w:trHeight w:val="3283"/>
        </w:trPr>
        <w:tc>
          <w:tcPr>
            <w:tcW w:w="8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0FC4CD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Mansell et al. 2020</w:t>
            </w:r>
          </w:p>
          <w:p w14:paraId="52FDACC3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[33]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D988D5" w14:textId="77777777" w:rsidR="00646EC2" w:rsidRDefault="003D2510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UK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6344F8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34 participants: 15 patients, 5 carers, and 12 healthcare professionals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59C606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Qualitative study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A0E8543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o explore experiences of modem technology in home NIV management</w:t>
            </w:r>
          </w:p>
          <w:p w14:paraId="3A1B0DD8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AEEDB48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Semi-structured interviews with patients and carers; focus groups with healthcare professionals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85F1B64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elephone or face-to-face interviews; face-to-face focus groups</w:t>
            </w:r>
          </w:p>
          <w:p w14:paraId="73AABB0B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D68E9A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0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D29A2A7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Modified framework analysis</w:t>
            </w:r>
          </w:p>
          <w:p w14:paraId="4151D27C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262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04B596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1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Surveillance: a paradox of finding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2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Sanction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3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Complacency and ethic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4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Efficiencies of healthcare provision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5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Confidence: can be improved with technology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.</w:t>
            </w:r>
          </w:p>
        </w:tc>
      </w:tr>
      <w:tr w:rsidR="00646EC2" w14:paraId="4ED93858" w14:textId="77777777">
        <w:trPr>
          <w:trHeight w:val="1139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1B10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Perry et al. 2023</w:t>
            </w:r>
          </w:p>
          <w:p w14:paraId="63B726ED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[34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4471" w14:textId="77777777" w:rsidR="00646EC2" w:rsidRDefault="003D2510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New Zealan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5D93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11 people with neuromuscular disorders using NIV for more than 12 months; 3 caregivers attended interviews at the invitation of participant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7E8E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Qualitative study guided by critical realism and contextualism</w:t>
            </w:r>
          </w:p>
          <w:p w14:paraId="639D0997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D74D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o explore healthcare experiences and system factors affecting NIV access and use</w:t>
            </w:r>
          </w:p>
          <w:p w14:paraId="1BA1589A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C531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Semi-structured individual interview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B9F3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Home or online</w:t>
            </w:r>
          </w:p>
          <w:p w14:paraId="3ECF6E41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7853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Average 60 m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D148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Reflexive thematic analysis</w:t>
            </w:r>
          </w:p>
          <w:p w14:paraId="045A9BCA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45B0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Strong"/>
                <w:rFonts w:ascii="Times New Roman" w:eastAsia="SimSun" w:hAnsi="Times New Roman" w:cs="Times New Roman" w:hint="eastAsia"/>
                <w:b w:val="0"/>
                <w:sz w:val="15"/>
                <w:szCs w:val="15"/>
                <w:lang w:bidi="ar"/>
              </w:rPr>
              <w:t>1.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Uptake of NIV therapy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: a. Informed consent; b. Establishing a clinical need for NIV; c. Establishing an effective therapeutic NIV setting. 2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Practicalities of NIV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: a. Equipment set-up and care instructions; b. Getting the right machine and mask; c. Maintenance, servicing and upgrading of equipment; d. Resource allocation. 3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Patient–clinician relationship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.</w:t>
            </w:r>
          </w:p>
        </w:tc>
      </w:tr>
      <w:tr w:rsidR="00646EC2" w14:paraId="6262D177" w14:textId="77777777">
        <w:trPr>
          <w:trHeight w:val="5323"/>
        </w:trPr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7E5365C7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horborg et al. 2023</w:t>
            </w:r>
          </w:p>
          <w:p w14:paraId="60746D04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[35] 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center"/>
          </w:tcPr>
          <w:p w14:paraId="6D8717AE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Denmark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center"/>
          </w:tcPr>
          <w:p w14:paraId="72A45742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7 patients with ALS receiving non-invasive HMV and facing decisions about invasive HMV</w:t>
            </w:r>
          </w:p>
          <w:p w14:paraId="25B4724B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vAlign w:val="center"/>
          </w:tcPr>
          <w:p w14:paraId="16916FB4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Qualitative study using a phenomenological-hermeneutic approach</w:t>
            </w:r>
          </w:p>
          <w:p w14:paraId="647718AA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vAlign w:val="center"/>
          </w:tcPr>
          <w:p w14:paraId="47FA2E83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o explore ALS patients’ experiences and needs in decision-making about invasive HMV</w:t>
            </w:r>
          </w:p>
          <w:p w14:paraId="63D741FC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540B5E0D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Semi-structured interviews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14:paraId="5323FC14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Hospital or home</w:t>
            </w:r>
          </w:p>
          <w:p w14:paraId="268A5F90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14:paraId="2580D80D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30–90 min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5AED422A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Phenomenological-hermeneutic analysis</w:t>
            </w:r>
          </w:p>
          <w:p w14:paraId="5B101E1F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vAlign w:val="center"/>
          </w:tcPr>
          <w:p w14:paraId="14607570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53860BEC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58844C74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6675D14F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50EBB55D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7D999FAD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098FA976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6764BFD9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1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Being taken care of directly after receiving the diagnosi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2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Living in uncertainty about what the future would bring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3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Doubt causing patients with ALS to change their mind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.</w:t>
            </w:r>
          </w:p>
          <w:p w14:paraId="1F20D993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4A47ABE7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3A9A8C0B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55FB54A4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25EAFED5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433EF065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60992350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6DEC9EFC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299C0B1B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</w:tr>
      <w:tr w:rsidR="00646EC2" w14:paraId="1D662026" w14:textId="77777777">
        <w:trPr>
          <w:trHeight w:val="808"/>
        </w:trPr>
        <w:tc>
          <w:tcPr>
            <w:tcW w:w="8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40AA717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lastRenderedPageBreak/>
              <w:t>Author, year</w:t>
            </w:r>
          </w:p>
        </w:tc>
        <w:tc>
          <w:tcPr>
            <w:tcW w:w="76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7B8BD34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23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53F2EEE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Sample</w:t>
            </w:r>
          </w:p>
        </w:tc>
        <w:tc>
          <w:tcPr>
            <w:tcW w:w="93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3F865C3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Study design</w:t>
            </w:r>
          </w:p>
        </w:tc>
        <w:tc>
          <w:tcPr>
            <w:tcW w:w="135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B64A2B6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Aim</w:t>
            </w:r>
          </w:p>
        </w:tc>
        <w:tc>
          <w:tcPr>
            <w:tcW w:w="100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EC2F4CA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collection method</w:t>
            </w:r>
          </w:p>
        </w:tc>
        <w:tc>
          <w:tcPr>
            <w:tcW w:w="103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835A69A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collection mode</w:t>
            </w:r>
          </w:p>
        </w:tc>
        <w:tc>
          <w:tcPr>
            <w:tcW w:w="83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D4524C7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Interview duration</w:t>
            </w:r>
          </w:p>
        </w:tc>
        <w:tc>
          <w:tcPr>
            <w:tcW w:w="106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0A0E765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analysis</w:t>
            </w:r>
          </w:p>
        </w:tc>
        <w:tc>
          <w:tcPr>
            <w:tcW w:w="262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7D9E656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Main findings/themes</w:t>
            </w:r>
          </w:p>
        </w:tc>
      </w:tr>
      <w:tr w:rsidR="00646EC2" w14:paraId="6F1750C3" w14:textId="77777777">
        <w:trPr>
          <w:trHeight w:val="2115"/>
        </w:trPr>
        <w:tc>
          <w:tcPr>
            <w:tcW w:w="8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1EC2067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Wasilewski et al. 2022</w:t>
            </w:r>
          </w:p>
          <w:p w14:paraId="0AA3FE04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[23]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5496D3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Canada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82AFF68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13 participants: 8 family caregivers of ventilator-assisted individuals living at home and 5 peer mentors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95220F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Qualitative descriptive study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4854CA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o explore caregivers’ experiences with a web-based peer support program</w:t>
            </w:r>
          </w:p>
          <w:p w14:paraId="39E9C431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8185A79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Weekly online peer-to-peer group chat transcripts</w:t>
            </w:r>
          </w:p>
          <w:p w14:paraId="3953C985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66CCEE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Online text chats</w:t>
            </w:r>
          </w:p>
          <w:p w14:paraId="28D0A998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06EB9B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Weekly chats over 9 weeks, approximately 1 h each</w:t>
            </w:r>
          </w:p>
        </w:tc>
        <w:tc>
          <w:tcPr>
            <w:tcW w:w="10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898CC5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hematic and framework analysis</w:t>
            </w:r>
          </w:p>
          <w:p w14:paraId="73EA5E3F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262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12E7A52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1.The experience of caregivers is characterized by unique challenges related to the complexity of VAI care including technology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: a. Hypervigilance is required; b. Boundary-setting is difficult; c. Role overload ensues. 2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Mentors and caregiver participants reciprocally share support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: a. Assistance in applying disease management in daily life; b. Emotional and social support; c. Need for ongoing support. 3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Despite hardships, there are things that make caregiving easier and joyful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: a. Tangible and emotional support from others; b. Compassionate care; c. Positive outlook on the caregiving journey.</w:t>
            </w:r>
          </w:p>
        </w:tc>
      </w:tr>
      <w:tr w:rsidR="00646EC2" w14:paraId="0D1571D4" w14:textId="77777777">
        <w:trPr>
          <w:trHeight w:val="28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32CA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Wilson et al. 2024</w:t>
            </w:r>
          </w:p>
          <w:p w14:paraId="59E34E9E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[36]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D826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UK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C79F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62 participants: 16 people living with MND using HMV, 10 family members, and 36 bereaved family members</w:t>
            </w:r>
          </w:p>
          <w:p w14:paraId="0A8A2A35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F676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Qualitative interview study using an interpretive constructivist methodolog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0A73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o explore end-of-life decision-making about HMV use in MND</w:t>
            </w:r>
          </w:p>
          <w:p w14:paraId="1E72A1BD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9FD6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Flexible semi-structured interview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95DB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Video, telephone, email, or face-to-face</w:t>
            </w:r>
          </w:p>
          <w:p w14:paraId="0A0CC67B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20F2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Not reporte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A999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hematic analysis with constant comparison</w:t>
            </w:r>
          </w:p>
          <w:p w14:paraId="43A22993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C1D2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1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Selective decision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2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Timely decision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3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Defaulted decision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4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Proactive decision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.</w:t>
            </w:r>
          </w:p>
        </w:tc>
      </w:tr>
      <w:tr w:rsidR="00646EC2" w14:paraId="04BA9CD6" w14:textId="77777777">
        <w:trPr>
          <w:trHeight w:val="2115"/>
        </w:trPr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0ABC9202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Winther et al. 2020</w:t>
            </w:r>
          </w:p>
          <w:p w14:paraId="7F3A0ED8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[37]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center"/>
          </w:tcPr>
          <w:p w14:paraId="7158768B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Denmark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center"/>
          </w:tcPr>
          <w:p w14:paraId="69C898EC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11 close relatives of people with ALS living at home with HMV or invasive HMV and formal caregivers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vAlign w:val="center"/>
          </w:tcPr>
          <w:p w14:paraId="4F9F7B43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Qualitative study using a phenomenological-hermeneutic approach inspired by 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Ricoeur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vAlign w:val="center"/>
          </w:tcPr>
          <w:p w14:paraId="344897E6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o explore everyday life experiences of relatives of people with ALS receiving home mechanical ventilation</w:t>
            </w:r>
          </w:p>
          <w:p w14:paraId="5FF8353C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501F211A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Semi-structured individual interviews and one focus group interview</w:t>
            </w:r>
          </w:p>
          <w:p w14:paraId="5545C846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14:paraId="7120F97F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Home, respiratory 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centre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, or neutral setting</w:t>
            </w:r>
          </w:p>
          <w:p w14:paraId="191075B3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14:paraId="2780118C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32–60 min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772DE034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Phenomenological-hermeneutic analysis</w:t>
            </w:r>
          </w:p>
          <w:p w14:paraId="35FF1B82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vAlign w:val="center"/>
          </w:tcPr>
          <w:p w14:paraId="16CF245E" w14:textId="77777777" w:rsidR="00646EC2" w:rsidRDefault="00646EC2">
            <w:pPr>
              <w:widowControl/>
              <w:spacing w:after="0"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</w:p>
          <w:p w14:paraId="23B2F155" w14:textId="77777777" w:rsidR="00646EC2" w:rsidRDefault="00646EC2">
            <w:pPr>
              <w:widowControl/>
              <w:spacing w:after="0"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</w:p>
          <w:p w14:paraId="22E112C9" w14:textId="77777777" w:rsidR="00646EC2" w:rsidRDefault="00646EC2">
            <w:pPr>
              <w:widowControl/>
              <w:spacing w:after="0"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</w:p>
          <w:p w14:paraId="2F9A78BF" w14:textId="77777777" w:rsidR="00646EC2" w:rsidRDefault="00646EC2">
            <w:pPr>
              <w:widowControl/>
              <w:spacing w:after="0"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</w:pPr>
          </w:p>
          <w:p w14:paraId="5416F50D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1.We are in this together until the end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2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 xml:space="preserve">Vulnerable relatives </w:t>
            </w:r>
            <w:proofErr w:type="gramStart"/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fighting</w:t>
            </w:r>
            <w:proofErr w:type="gramEnd"/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 xml:space="preserve"> to keep track of everything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3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Formal caregivers—a distressing relief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4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A prison without personal space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.</w:t>
            </w:r>
          </w:p>
          <w:p w14:paraId="0FC3E05F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68835E85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12CE157F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071B6250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  <w:p w14:paraId="40973AE1" w14:textId="77777777" w:rsidR="00646EC2" w:rsidRDefault="00646EC2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</w:tr>
      <w:tr w:rsidR="00646EC2" w14:paraId="0A90DCD0" w14:textId="77777777">
        <w:trPr>
          <w:trHeight w:val="1416"/>
        </w:trPr>
        <w:tc>
          <w:tcPr>
            <w:tcW w:w="8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61F8215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lastRenderedPageBreak/>
              <w:t>Author, year</w:t>
            </w:r>
          </w:p>
        </w:tc>
        <w:tc>
          <w:tcPr>
            <w:tcW w:w="76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1CE05EC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23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C5DB3E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Sample</w:t>
            </w:r>
          </w:p>
        </w:tc>
        <w:tc>
          <w:tcPr>
            <w:tcW w:w="93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C78AF51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Study design</w:t>
            </w:r>
          </w:p>
        </w:tc>
        <w:tc>
          <w:tcPr>
            <w:tcW w:w="135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CEAA672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Aim</w:t>
            </w:r>
          </w:p>
        </w:tc>
        <w:tc>
          <w:tcPr>
            <w:tcW w:w="100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1002C18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collection method</w:t>
            </w:r>
          </w:p>
        </w:tc>
        <w:tc>
          <w:tcPr>
            <w:tcW w:w="103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EA875E7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collection mode</w:t>
            </w:r>
          </w:p>
        </w:tc>
        <w:tc>
          <w:tcPr>
            <w:tcW w:w="83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FBFE906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Interview duration</w:t>
            </w:r>
          </w:p>
        </w:tc>
        <w:tc>
          <w:tcPr>
            <w:tcW w:w="106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05B574E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Data analysis</w:t>
            </w:r>
          </w:p>
        </w:tc>
        <w:tc>
          <w:tcPr>
            <w:tcW w:w="262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B313A27" w14:textId="77777777" w:rsidR="00646EC2" w:rsidRDefault="003D2510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lang w:bidi="ar"/>
              </w:rPr>
              <w:t>Main findings/themes</w:t>
            </w:r>
          </w:p>
        </w:tc>
      </w:tr>
      <w:tr w:rsidR="00646EC2" w14:paraId="364E80EB" w14:textId="77777777">
        <w:trPr>
          <w:trHeight w:val="2115"/>
        </w:trPr>
        <w:tc>
          <w:tcPr>
            <w:tcW w:w="88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273C797" w14:textId="77777777" w:rsidR="00646EC2" w:rsidRDefault="003D2510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Yacob Hussain et al. 2025</w:t>
            </w:r>
          </w:p>
          <w:p w14:paraId="5EBCD641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[38]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D7452C2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Singapore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2979978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20 people with chronic hypercapnic respiratory failure using home NIV for at least 6 months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CE764E3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Descriptive qualitative study guided by Roy’s adaptation model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4163F90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o explore experiences of living with home NIV in chronic hypercapnic respiratory failure</w:t>
            </w:r>
          </w:p>
          <w:p w14:paraId="4491751E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B46D8C4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One-time, audio-recorded face-to-face interviews</w:t>
            </w:r>
          </w:p>
          <w:p w14:paraId="07F69B04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AA5AAB1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Face-to-face, sleep and assisted ventilation 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centre</w:t>
            </w:r>
            <w:proofErr w:type="spellEnd"/>
          </w:p>
          <w:p w14:paraId="609211A7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EBC2D33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25 min</w:t>
            </w:r>
          </w:p>
        </w:tc>
        <w:tc>
          <w:tcPr>
            <w:tcW w:w="106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41EEF31" w14:textId="77777777" w:rsidR="00646EC2" w:rsidRDefault="003D2510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hematic analysis</w:t>
            </w:r>
          </w:p>
          <w:p w14:paraId="61CB19B1" w14:textId="77777777" w:rsidR="00646EC2" w:rsidRDefault="00646EC2">
            <w:pPr>
              <w:widowControl/>
              <w:spacing w:after="0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262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7A594E9" w14:textId="77777777" w:rsidR="00646EC2" w:rsidRDefault="003D2510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1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Forced acceptance to use NIV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2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Experiencing symptoms relief and side effect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3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Learning to maintain the NIV mask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4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Incorporating NIV into the home environment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5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Readjusting travelling activitie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. 6.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 w:val="15"/>
                <w:szCs w:val="15"/>
                <w:lang w:bidi="ar"/>
              </w:rPr>
              <w:t>NIV as part of their live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.</w:t>
            </w:r>
          </w:p>
        </w:tc>
      </w:tr>
    </w:tbl>
    <w:p w14:paraId="7CB47BC7" w14:textId="77777777" w:rsidR="00646EC2" w:rsidRDefault="003D2510">
      <w:pPr>
        <w:spacing w:after="0"/>
        <w:jc w:val="both"/>
        <w:rPr>
          <w:rFonts w:ascii="Times New Roman Regular" w:eastAsia="SimSun" w:hAnsi="Times New Roman Regular" w:cs="Times New Roman Regular"/>
          <w:sz w:val="21"/>
          <w:szCs w:val="21"/>
        </w:rPr>
      </w:pPr>
      <w:r>
        <w:rPr>
          <w:rFonts w:ascii="Times New Roman Regular" w:eastAsia="SimSun" w:hAnsi="Times New Roman Regular" w:cs="Times New Roman Regular"/>
          <w:sz w:val="21"/>
          <w:szCs w:val="21"/>
        </w:rPr>
        <w:t>Note: For studies involving mixed home respiratory therapy populations, only qualitative findings clearly related to HMV users, HMV-related caregiving, or HMV-related care contexts were extracted. Oxygen therapy alone was not treated as HMV.</w:t>
      </w:r>
    </w:p>
    <w:p w14:paraId="32FD7B47" w14:textId="77777777" w:rsidR="00646EC2" w:rsidRDefault="00646EC2"/>
    <w:sectPr w:rsidR="00646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4A838" w14:textId="77777777" w:rsidR="003D2510" w:rsidRDefault="003D2510">
      <w:r>
        <w:separator/>
      </w:r>
    </w:p>
  </w:endnote>
  <w:endnote w:type="continuationSeparator" w:id="0">
    <w:p w14:paraId="25A131DC" w14:textId="77777777" w:rsidR="003D2510" w:rsidRDefault="003D2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50F13" w14:textId="77777777" w:rsidR="003D2510" w:rsidRDefault="003D2510">
      <w:pPr>
        <w:spacing w:after="0"/>
      </w:pPr>
      <w:r>
        <w:separator/>
      </w:r>
    </w:p>
  </w:footnote>
  <w:footnote w:type="continuationSeparator" w:id="0">
    <w:p w14:paraId="1C554EC8" w14:textId="77777777" w:rsidR="003D2510" w:rsidRDefault="003D251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BFEC648"/>
    <w:multiLevelType w:val="singleLevel"/>
    <w:tmpl w:val="FBFEC648"/>
    <w:lvl w:ilvl="0">
      <w:start w:val="1"/>
      <w:numFmt w:val="lowerLetter"/>
      <w:suff w:val="space"/>
      <w:lvlText w:val="%1."/>
      <w:lvlJc w:val="left"/>
    </w:lvl>
  </w:abstractNum>
  <w:num w:numId="1" w16cid:durableId="275255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3AF6686"/>
    <w:rsid w:val="003D2510"/>
    <w:rsid w:val="005D779D"/>
    <w:rsid w:val="00646EC2"/>
    <w:rsid w:val="00B8595A"/>
    <w:rsid w:val="19CE53B3"/>
    <w:rsid w:val="73AF6686"/>
    <w:rsid w:val="EBEDFA02"/>
    <w:rsid w:val="FEDE5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45E77D"/>
  <w15:docId w15:val="{D2F6E4BC-B793-47B6-B8A6-C617AF4C7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rFonts w:eastAsiaTheme="minorHAnsi"/>
      <w:sz w:val="24"/>
      <w:szCs w:val="24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D53A0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20</Words>
  <Characters>9239</Characters>
  <Application>Microsoft Office Word</Application>
  <DocSecurity>0</DocSecurity>
  <Lines>76</Lines>
  <Paragraphs>21</Paragraphs>
  <ScaleCrop>false</ScaleCrop>
  <Company/>
  <LinksUpToDate>false</LinksUpToDate>
  <CharactersWithSpaces>10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</dc:creator>
  <cp:lastModifiedBy>Sandhya Patel</cp:lastModifiedBy>
  <cp:revision>2</cp:revision>
  <dcterms:created xsi:type="dcterms:W3CDTF">2026-06-09T07:42:00Z</dcterms:created>
  <dcterms:modified xsi:type="dcterms:W3CDTF">2026-06-09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47FDB3640F6B62FF40F21B6A5CEFCE63_41</vt:lpwstr>
  </property>
</Properties>
</file>